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. Pairwise parameter comparisons of mediation model when EQ-5D-5L index score as outcome.</w:t>
      </w:r>
    </w:p>
    <w:tbl>
      <w:tblPr>
        <w:tblStyle w:val="2"/>
        <w:tblW w:w="128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1875"/>
        <w:gridCol w:w="1875"/>
        <w:gridCol w:w="1875"/>
        <w:gridCol w:w="1875"/>
        <w:gridCol w:w="1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46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  <w:tl2br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             Rur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Urban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EQ-5D-5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ndex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EQ-5D-5L index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B-PSQ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B-PSQI</w:t>
            </w:r>
          </w:p>
        </w:tc>
        <w:tc>
          <w:tcPr>
            <w:tcW w:w="18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PSQI to EQ-5D-5L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EQ-5D-5L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EQ-5D-5L index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ticism to B-PSQ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1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version to B-P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-PSQI to EQ-5D-5L index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9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9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EQ-5D-5L: EuroQol five-dimensional questionnair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B-PSQI: Brief version of the Pittsburgh Sleep Quality Index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wN2M3ZDY5MWU2MTY0N2MzNDg3NDkyYmI1MzcyYTgifQ=="/>
  </w:docVars>
  <w:rsids>
    <w:rsidRoot w:val="00000000"/>
    <w:rsid w:val="6E3240D4"/>
    <w:rsid w:val="75A3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6:29:00Z</dcterms:created>
  <dc:creator>Administrator</dc:creator>
  <cp:lastModifiedBy>Xing-Xuan Dong</cp:lastModifiedBy>
  <dcterms:modified xsi:type="dcterms:W3CDTF">2024-04-01T07:4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DF3FDE153F54A69AD8B594C0016E661_13</vt:lpwstr>
  </property>
</Properties>
</file>